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3143A9" w14:textId="77777777" w:rsidR="003A6BBE" w:rsidRDefault="002E2D9B">
      <w:pPr>
        <w:jc w:val="left"/>
        <w:rPr>
          <w:rFonts w:ascii="Arial" w:hAnsi="Arial"/>
          <w:sz w:val="24"/>
          <w:szCs w:val="24"/>
        </w:rPr>
      </w:pPr>
      <w:r w:rsidRPr="00520523">
        <w:rPr>
          <w:rFonts w:ascii="Arial" w:hAnsi="Arial"/>
          <w:b/>
          <w:sz w:val="24"/>
          <w:szCs w:val="24"/>
        </w:rPr>
        <w:t>Table S</w:t>
      </w:r>
      <w:r w:rsidR="003A6BBE">
        <w:rPr>
          <w:rFonts w:ascii="Arial" w:hAnsi="Arial"/>
          <w:b/>
          <w:sz w:val="24"/>
          <w:szCs w:val="24"/>
        </w:rPr>
        <w:t>1</w:t>
      </w:r>
      <w:r w:rsidR="00520523">
        <w:rPr>
          <w:rFonts w:ascii="Arial" w:hAnsi="Arial"/>
          <w:sz w:val="24"/>
          <w:szCs w:val="24"/>
        </w:rPr>
        <w:t xml:space="preserve"> </w:t>
      </w:r>
      <w:r w:rsidRPr="002E2D9B">
        <w:rPr>
          <w:rFonts w:ascii="Arial" w:hAnsi="Arial"/>
          <w:sz w:val="24"/>
          <w:szCs w:val="24"/>
        </w:rPr>
        <w:t xml:space="preserve"> Summary of node ages in MCMCTREE analysis. For node number, see </w:t>
      </w:r>
      <w:r>
        <w:rPr>
          <w:rFonts w:ascii="Arial" w:hAnsi="Arial"/>
          <w:sz w:val="24"/>
          <w:szCs w:val="24"/>
        </w:rPr>
        <w:t>Fig.</w:t>
      </w:r>
      <w:r w:rsidRPr="002E2D9B">
        <w:rPr>
          <w:rFonts w:ascii="Arial" w:hAnsi="Arial"/>
          <w:sz w:val="24"/>
          <w:szCs w:val="24"/>
        </w:rPr>
        <w:t xml:space="preserve"> S</w:t>
      </w:r>
      <w:r w:rsidR="003A6BBE">
        <w:rPr>
          <w:rFonts w:ascii="Arial" w:hAnsi="Arial"/>
          <w:sz w:val="24"/>
          <w:szCs w:val="24"/>
        </w:rPr>
        <w:t>1</w:t>
      </w:r>
    </w:p>
    <w:p w14:paraId="11CCBFC7" w14:textId="28FD6C2F" w:rsidR="002E2D9B" w:rsidRPr="002E2D9B" w:rsidRDefault="00520523">
      <w:pPr>
        <w:jc w:val="left"/>
        <w:rPr>
          <w:rFonts w:ascii="Arial" w:hAnsi="Arial"/>
          <w:sz w:val="24"/>
          <w:szCs w:val="24"/>
        </w:rPr>
      </w:pPr>
      <w:bookmarkStart w:id="0" w:name="_GoBack"/>
      <w:bookmarkEnd w:id="0"/>
      <w:r>
        <w:rPr>
          <w:rFonts w:ascii="Arial" w:hAnsi="Arial"/>
          <w:sz w:val="24"/>
          <w:szCs w:val="24"/>
        </w:rPr>
        <w:t>.</w:t>
      </w:r>
      <w:r w:rsidR="002E2D9B" w:rsidRPr="002E2D9B">
        <w:rPr>
          <w:rFonts w:ascii="Arial" w:hAnsi="Arial"/>
          <w:sz w:val="24"/>
          <w:szCs w:val="24"/>
        </w:rPr>
        <w:tab/>
      </w:r>
      <w:r w:rsidR="002E2D9B" w:rsidRPr="002E2D9B">
        <w:rPr>
          <w:rFonts w:ascii="Arial" w:hAnsi="Arial"/>
          <w:sz w:val="24"/>
          <w:szCs w:val="24"/>
        </w:rPr>
        <w:tab/>
      </w:r>
      <w:r w:rsidR="002E2D9B" w:rsidRPr="002E2D9B">
        <w:rPr>
          <w:rFonts w:ascii="Arial" w:hAnsi="Arial"/>
          <w:sz w:val="24"/>
          <w:szCs w:val="24"/>
        </w:rPr>
        <w:tab/>
      </w:r>
      <w:r w:rsidR="002E2D9B" w:rsidRPr="002E2D9B">
        <w:rPr>
          <w:rFonts w:ascii="Arial" w:hAnsi="Arial"/>
          <w:sz w:val="24"/>
          <w:szCs w:val="24"/>
        </w:rPr>
        <w:tab/>
      </w:r>
    </w:p>
    <w:tbl>
      <w:tblPr>
        <w:tblW w:w="1034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80"/>
        <w:gridCol w:w="816"/>
        <w:gridCol w:w="876"/>
        <w:gridCol w:w="902"/>
        <w:gridCol w:w="1649"/>
        <w:gridCol w:w="300"/>
        <w:gridCol w:w="780"/>
        <w:gridCol w:w="816"/>
        <w:gridCol w:w="876"/>
        <w:gridCol w:w="902"/>
        <w:gridCol w:w="1649"/>
      </w:tblGrid>
      <w:tr w:rsidR="002E2D9B" w:rsidRPr="002E2D9B" w14:paraId="3306DEA8" w14:textId="77777777" w:rsidTr="002E2D9B">
        <w:trPr>
          <w:trHeight w:val="300"/>
        </w:trPr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FA60" w14:textId="77777777" w:rsidR="002E2D9B" w:rsidRPr="002E2D9B" w:rsidRDefault="002E2D9B" w:rsidP="002E2D9B">
            <w:pPr>
              <w:widowControl/>
              <w:jc w:val="center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Node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320D8" w14:textId="77777777" w:rsidR="002E2D9B" w:rsidRPr="002E2D9B" w:rsidRDefault="002E2D9B" w:rsidP="002E2D9B">
            <w:pPr>
              <w:widowControl/>
              <w:jc w:val="center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F4EF" w14:textId="77777777" w:rsidR="002E2D9B" w:rsidRPr="002E2D9B" w:rsidRDefault="002E2D9B" w:rsidP="002E2D9B">
            <w:pPr>
              <w:widowControl/>
              <w:jc w:val="center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Upper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42F0B" w14:textId="77777777" w:rsidR="002E2D9B" w:rsidRPr="002E2D9B" w:rsidRDefault="002E2D9B" w:rsidP="002E2D9B">
            <w:pPr>
              <w:widowControl/>
              <w:jc w:val="center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D9802" w14:textId="77777777" w:rsidR="002E2D9B" w:rsidRPr="002E2D9B" w:rsidRDefault="002E2D9B" w:rsidP="002E2D9B">
            <w:pPr>
              <w:widowControl/>
              <w:jc w:val="center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Remark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447D" w14:textId="77777777" w:rsidR="002E2D9B" w:rsidRPr="002E2D9B" w:rsidRDefault="002E2D9B" w:rsidP="002E2D9B">
            <w:pPr>
              <w:widowControl/>
              <w:jc w:val="center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95F5B" w14:textId="77777777" w:rsidR="002E2D9B" w:rsidRPr="002E2D9B" w:rsidRDefault="002E2D9B" w:rsidP="002E2D9B">
            <w:pPr>
              <w:widowControl/>
              <w:jc w:val="center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Node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BE7C6" w14:textId="77777777" w:rsidR="002E2D9B" w:rsidRPr="002E2D9B" w:rsidRDefault="002E2D9B" w:rsidP="002E2D9B">
            <w:pPr>
              <w:widowControl/>
              <w:jc w:val="center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55DF" w14:textId="77777777" w:rsidR="002E2D9B" w:rsidRPr="002E2D9B" w:rsidRDefault="002E2D9B" w:rsidP="002E2D9B">
            <w:pPr>
              <w:widowControl/>
              <w:jc w:val="center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Upper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615AA" w14:textId="77777777" w:rsidR="002E2D9B" w:rsidRPr="002E2D9B" w:rsidRDefault="002E2D9B" w:rsidP="002E2D9B">
            <w:pPr>
              <w:widowControl/>
              <w:jc w:val="center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A09CD" w14:textId="77777777" w:rsidR="002E2D9B" w:rsidRPr="002E2D9B" w:rsidRDefault="002E2D9B" w:rsidP="002E2D9B">
            <w:pPr>
              <w:widowControl/>
              <w:jc w:val="center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Remarks</w:t>
            </w:r>
          </w:p>
        </w:tc>
      </w:tr>
      <w:tr w:rsidR="002E2D9B" w:rsidRPr="002E2D9B" w14:paraId="47A60D5B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89D1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bookmarkStart w:id="1" w:name="RANGE!A3:D125"/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25</w:t>
            </w:r>
            <w:bookmarkEnd w:id="1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33F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28.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CA40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11.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B92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55.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A6E7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cs="ヒラギノ明朝 ProN W3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9E31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1B96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bookmarkStart w:id="2" w:name="RANGE!G3:J125"/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25</w:t>
            </w:r>
            <w:bookmarkEnd w:id="2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3B45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66.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9247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49.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A084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86.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AA04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287922D2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B34D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2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74C0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18.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CE1F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08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965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29.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1F22D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8422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DF9B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2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F5B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63.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96BC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47.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C77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82.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8716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5C26DDEE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9A53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2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4CB8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01.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201D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4.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D8D9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06.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B6B1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802A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F994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2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7563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20.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247C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03.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87D0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26.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3ACF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3CF4998E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CDF4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2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EB59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10.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9DD1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01.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396C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21.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BCE20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4AD6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E0D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2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018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57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649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42.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33A0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76.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654EA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380DB2C6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EB3C2D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2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1476FC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C98EB4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2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187F56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05.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7DDBFF0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omorph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4663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1AE028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2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BA3E89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45.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A1E796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32.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E24B6D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61.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1864B91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omorpha</w:t>
            </w:r>
          </w:p>
        </w:tc>
      </w:tr>
      <w:tr w:rsidR="002E2D9B" w:rsidRPr="002E2D9B" w14:paraId="4C589D6C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192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3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514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8.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8949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1.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80B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05.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EBC3F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6AE4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9AE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3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3CF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44.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7167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31.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6759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59.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98322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580512F8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0B8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3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41FD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7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5C86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0.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50C3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03.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1EE00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37F0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2C60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3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4049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43.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D21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30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9F8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58.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63E6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7076BF05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5989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3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092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5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2D0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7.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D360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02.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FCE37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FBFB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DAA8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3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37E1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40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9270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28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AF5E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55.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7BDBD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10383113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07F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3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975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2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2A0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4.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F8D6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94CC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15CC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F1C1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3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53DD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36.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1AC9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22.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9D4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50.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96A0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3A48C744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5B2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3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9ACC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1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446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3.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8475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8.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67EC0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358F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966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3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BE8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34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CD5E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21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B8E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49.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8D05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164835BC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5C5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3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11B6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FA0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0.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A01C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9.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2A0C2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0353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2609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3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1629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16.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028D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02.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FF8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33.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86B9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21FBCCF5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22E8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3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105C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1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8925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1.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F48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3.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85A2B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2B3E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BAA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3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277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5.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9E9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9.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5CE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1.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BA1D3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2A36AABA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29A6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3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A977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2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1357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3.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D583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1.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E4073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4907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D75C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3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CEE4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20.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EB59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06.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70B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36.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257FF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044840A4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7A4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3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01EC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8.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C2F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8.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BF99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7.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3AFE3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659E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233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3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922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13.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8827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8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F3D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28.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05CE2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1680877A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94D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3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EDDF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7.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08B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2.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A744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2.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ADEF8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A584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26F2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3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E04F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1.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C94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7.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4910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1.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5FC8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364B5238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A04B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4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3156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8EA1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2.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9F7E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9.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860E9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BE7D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6DF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4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A860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2.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F33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2.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618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5.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F1166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7E064DE4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DF1D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4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2B4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3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695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3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FD71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3.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B73C9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A52F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EDAA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4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5B8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22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252B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06.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F5F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40.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718FD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7F5FB15C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159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4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351B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3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A9F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7.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38C6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0.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E337F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4E26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4FEC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4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F764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2.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6FE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7.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6AB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17.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2BF1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0EC59558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1D7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4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A5E2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2.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BD44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3.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C02F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1.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564E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DE5B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11D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4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040B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30.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726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20.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42BD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41.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8657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4BA65A95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F0D5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4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06BB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9.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6D5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9.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0A9F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8.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EAAE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E46A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669C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4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1A9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27.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921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18.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93CE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38.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2B353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79EAB700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E16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4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C9C5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7.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5A8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9.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4F4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8.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EC2D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64D2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AA6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4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AEA4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16.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AED8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10.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1DF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22.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1EA6A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0712D414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B7AA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4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E2C7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1.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C77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3.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D123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1.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FEC91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5FCE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F0F3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4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89A3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11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0E32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07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51B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16.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DD2C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0D230FD7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B6B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4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68B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6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4E3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8.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FD0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6.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AC598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4B4F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EF8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4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652C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04.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823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7B94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10.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645D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4BB337FF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6C9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4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D39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9.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2A6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0126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0.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FCB59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D073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1B1A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4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3B3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6.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D45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2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1587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4.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48D6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34A6F5BB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0DF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4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BF4B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0.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480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2.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1BA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9.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867B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CCDD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E0C4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4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0EE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7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8B8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7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29AC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0.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9B0F8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3D03C16E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DE66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5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C73E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2.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3C2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CEA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9305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0E4B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1273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5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40C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9.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FEDA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DDD4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9.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F38D3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1833991D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7D7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5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921C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C54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.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1E7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CD955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4F65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4B46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5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9B4A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21D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042D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3.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31F6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7D62CF3A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B2D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5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E2F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5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A13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5.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F48E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6.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30F8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6C96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EB62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5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F7D3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9.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4836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8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1ABC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10.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F02E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733BF608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DEF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5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A0C4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4.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179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2.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422B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6.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4DA77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D71A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1F26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5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8AA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0.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BE5E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5.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B21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5.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8235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2EB47204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A756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5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20C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3FC2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700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7.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C143B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FFE9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7DB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5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28B5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4.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32C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5.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2D3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2.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B8B86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60B46E63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D13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5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58CB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5.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5135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4.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B56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4.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B398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B360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C259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5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092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16.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8A8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03.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094B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30.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6E5A3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14252447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BB37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5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C9F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3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19B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1.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B6D8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6.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5AB0A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4DB0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4357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5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495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8.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3A5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7.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B88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7.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F13B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7CE01EE7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D61F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5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497C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6.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6CC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5.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C228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4.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3299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D3FA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3E0B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5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147A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11.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6330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4.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03BD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30.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50FE8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7B9403D8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E8C2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5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FD3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3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A2E4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2.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61D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2.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09A3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835C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55C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5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DE8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06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5905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FB15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25.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94D2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56F36028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4613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5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25C9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0.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7C09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5.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4144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6.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F2AE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DAB9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B90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5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43B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6.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F0C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4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546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9.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6674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12DA8C58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CCDA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6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A417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6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DEB6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3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D070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7.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FA0D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A275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1454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6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ADE4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8.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1EF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5.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717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3.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21774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699E20E0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6BF3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6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2AA7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2C9B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1183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1.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AF2AA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20D3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419E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6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308F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0.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A9B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819E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5.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6FB93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2AD57E2A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0F7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6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E74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89E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6271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F586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F0CC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70C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6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D57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302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56A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7.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C83B5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20C86C49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C8B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6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8B1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9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2BCB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5.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8E0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2.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26BE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0117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3C6C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6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21C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6.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1B1F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3.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459A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0.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DD5A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22921009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EF4E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6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073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9.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0169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9.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F3C2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1.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37ED5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8321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42F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6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A87A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4.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2DDC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A39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1.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BDF5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361036AB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DED4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6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A07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.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4BA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.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6004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0BEC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2BF0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6497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6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C30D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.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A7A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28B5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5262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6049F4EF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E196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6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A79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3.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9D6F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2.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D74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2.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D48C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C2F7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3823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6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6E42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08.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744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0.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C44D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26.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3BDA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4C9A5D4F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64D6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6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C3A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0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4CA3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9.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E417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9.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2A036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2EFA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143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6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09BA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04.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6AC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5.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D19C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22.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C333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1DE89AC2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A7B1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6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D21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2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58BE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FF8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5.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B91B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4ECC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ECA0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6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9CAF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2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E7D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8.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7B35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4.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726CF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54D09E6B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5C9D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6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DE6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9FB6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.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E33B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223FC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38D0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5B3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6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BB94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BB2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.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7BA1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69FB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35A59C01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5FB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7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6B81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0FE3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.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5056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2B91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29C7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8717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7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4ADB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A2D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.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1B7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9C72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70C4CEEA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E9CF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7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92D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22DE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.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79F7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0940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8323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BB9F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7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A45B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2846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D6ED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A2F1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59DD0D88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2DF4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lastRenderedPageBreak/>
              <w:t>17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221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FBB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D240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CEEE0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CD49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2F0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7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DF52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243B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D857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553CF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7C0E9DF5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CF26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7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09C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7E1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63C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806E8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DD0E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635B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7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72F8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3E0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8E8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7824D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4E1BEF71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C5F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7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DD8F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6.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711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3.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843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5.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5462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F1DE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5A95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7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4FD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8.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C7C3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9.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272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17.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C350C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6682CF9A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D930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7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1AC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7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277C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6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6F2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6.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60A72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9FDD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C31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7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83E9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00.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5F16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2.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18C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19.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00CF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5787345D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2EF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7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CD84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1.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0DD0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9.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1DD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2.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1F289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5067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691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7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28F5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7.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A2A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4.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A4A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6.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B3E71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43895019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0C04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7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649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5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FE5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7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821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02.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5319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960A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BAB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7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8404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39.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3A0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24.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6AD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54.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ADB7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24AC419B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2AA6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7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0B4D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0.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AFF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D2C5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8.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DE9E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4B82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9A9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7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369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29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57B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14.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BA99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46.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538AF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65847D11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D9B5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7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D561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4.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D539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4.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D163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3.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D23B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1F9D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9F6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7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21C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21.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C65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06.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A2C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38.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6BE6E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2A101992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EDFC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8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812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1.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3B28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1.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941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0.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25F9F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16BF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4A23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8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B39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16.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489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00.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BFDE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34.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79AF2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71F761D1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BFD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8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981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7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5CE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0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6079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1.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E8393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7611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057F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8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BCB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3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6EEE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8.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9059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17.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3A1E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4D94C03E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95B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8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AB5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4.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6910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5.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6CAF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01.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C850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89B1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230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8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2B6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36.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B53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21.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4FA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52.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A5C1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108B2D3E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F04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8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1A0E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6.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6478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6.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229A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5.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4ED4B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393A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3DE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8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02C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25.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94C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09.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B0DA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41.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83F5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19D33B76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351D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8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159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8.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4516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7.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509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7.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493D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7776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EBC9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8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5B4B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13.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8B6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4.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B2D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30.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FFC69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1F522983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CE63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8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EA8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1.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84A7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7.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7AE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4.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05792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2E3E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CED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8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9476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1.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3F5B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9.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E83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2.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70CD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51736AAE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F538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8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4C3E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9.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B540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8.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2AE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7.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D970A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0EEF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1B86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8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CD9A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29.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D46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12.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E589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46.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A74E5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38386E92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067D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8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D23C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4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3A19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9.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7B7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2.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4FC3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A2EA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DB1E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8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E4B3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9.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A9E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7.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B588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05.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07A80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792433C9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AA5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8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264A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4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8E0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7.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2368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01.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1CC1B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E818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7DB1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8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C597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38.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1EB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20.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906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54.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04497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34AC509B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AB8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8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C15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9.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E42A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F4C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4.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AB7BB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4113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83BF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8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11FD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5.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F3BE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4.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84C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4.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C166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17BA01FF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D090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9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064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7.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404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2.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536F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8.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9025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B80E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B80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9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585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7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9D8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7.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672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2.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B5433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6093ACD2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5EB427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9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D61BD3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9.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9A5266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9.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FBFDA9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0.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E31DF7E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lagi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E2BA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8A1E07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9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52C5E5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03.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22B084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4.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7E9E80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19.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376687F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lagia</w:t>
            </w:r>
          </w:p>
        </w:tc>
      </w:tr>
      <w:tr w:rsidR="002E2D9B" w:rsidRPr="002E2D9B" w14:paraId="332EA175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E89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9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4C0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CC53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0.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A1D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9.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D7E4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4787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4F01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9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A96D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5.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987B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9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7EDD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1.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3435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37F1F610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4D4E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9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9769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5.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622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7.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CC2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5.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61D41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057B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025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9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C34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4.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B4F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9.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7C8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1.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63D7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2E3BD7A8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99E2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9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6006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6.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B853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2F94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6.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18B3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40E7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A86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9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119A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2429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28D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7.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4EB82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6D7544DF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D246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9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AF54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D83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4C3D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54C5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C37D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2558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9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8AC1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F764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876E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5525B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2ACFF232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01AB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DA7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9.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3B87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6D6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9.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C1BD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47C6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5682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3EE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9.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E767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1.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276B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7.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FDA7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7DE91A52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2BD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9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185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0.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AAD0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3.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C919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0.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934B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Clade 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6FA0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41CA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9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AF54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0.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F6AE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4.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4BA7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07.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6694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Clade A</w:t>
            </w:r>
          </w:p>
        </w:tc>
      </w:tr>
      <w:tr w:rsidR="002E2D9B" w:rsidRPr="002E2D9B" w14:paraId="00251A0F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C4D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9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01C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5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5C5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9.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994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4.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9FAB3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Clade B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85AF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708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9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6B33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3.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6A86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9.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C28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8.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3904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Clade B</w:t>
            </w:r>
          </w:p>
        </w:tc>
      </w:tr>
      <w:tr w:rsidR="002E2D9B" w:rsidRPr="002E2D9B" w14:paraId="75FD95C4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6F7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9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2F78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2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24E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6.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86FF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1.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1939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Clade C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7128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AD00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9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040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9.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6E4A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6.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DA4A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3.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0618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Clade C</w:t>
            </w:r>
          </w:p>
        </w:tc>
      </w:tr>
      <w:tr w:rsidR="002E2D9B" w:rsidRPr="002E2D9B" w14:paraId="19C76799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7723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0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A00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0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B8E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3.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9B1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9.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9B59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5E93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C24E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0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F41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6.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AF2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3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E49F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1.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9A0B7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4ED80A3D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074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0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756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9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99EA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2.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22E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05854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68F4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C3BB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0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AFA7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4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DEF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2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5D8F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8.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7C94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299E0FB2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A32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0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AC3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48C4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6841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74432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1D8A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9F5C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0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6811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7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28F2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3EB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0.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5FED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20715D21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D83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0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054F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808B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2C91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602F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A2F8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F14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0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F8A2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F85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1D9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8.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4B505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12E1FE9D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E8C7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0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692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7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979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0.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AD0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7.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E273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27D3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E9F8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0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A914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2.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5049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8.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425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7.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E402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24174EFD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975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0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8ABD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1.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536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5.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FBB0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5A27A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F3FD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30A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0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B80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7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EA3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5.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A41B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2.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7C042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0C19512E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DFD6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0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1D4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9.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29F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3.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34FB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8.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92F7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011F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BD19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0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353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5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7A69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3.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EFBB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9.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BAE45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11F649F9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097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0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3ACB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4.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6A35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4B13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3.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08EAA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BBE4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F32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0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599B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8.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37E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4.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648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3.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C26B8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6E9A0182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82F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0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C14D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6C4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.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900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F54C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55C0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18B3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0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202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9BAE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.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4335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28160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11E87A38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8DCE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0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03DF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8.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628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1.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29BC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7.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0CEC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8078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9410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0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1782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9.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11C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5.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2679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E2F5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7C0AFF40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5719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1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2F19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3.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A7C7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4C9B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1.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B3C5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662E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D5D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1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7EF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0.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26AE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A56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6.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4AAD9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1E1F095F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F31D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1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7B4B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6.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B848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0.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7F88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5.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6F3F8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3427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FABD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1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16E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1.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EC5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8.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B86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5.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051E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62E81072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7413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1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2A8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8.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5CB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1.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4FD9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17D78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48DA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2880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1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903D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3.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B7F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1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1E0A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6.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79A2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383F07F6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BC20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1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F4D8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.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D01F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0373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4244F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BBED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22A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1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2DC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DAF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.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89E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3285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0F063E18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349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1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947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0.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E616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4.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AE9B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9.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591D0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9B19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5FED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1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D42F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6.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AEB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3.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40E1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0.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C5B2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7925C640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DF1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1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3039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4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A57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7.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2093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3.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78EC5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D9AE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D84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1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F7F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8.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35B9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5.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3A1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2.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D2E8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49ED033C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3796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1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B9C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8204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1.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BDA0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6.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71C66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4C32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CFD8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1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AB9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9.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66C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6.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915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4.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ECDE2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7F154F30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EE1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1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95C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5C9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90B8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92EE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9558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259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1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E1E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080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0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4DB7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2.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3A6DD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4C2000B6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DBA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1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48D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9.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562B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843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8.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BA68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DBA3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A40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1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7F2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9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CBBE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18AB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6.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3B412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684D8C6B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2EC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1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7F21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E6B9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.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628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B0412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32BC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041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1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C4C6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CF7A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.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4D0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6.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034D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57449B00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D0F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2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E7E3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951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.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DADA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AF99E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ED1B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DBF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2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D13D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87D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.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D6F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1.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7A60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5CEE807E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B3EF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2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A8BA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8.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5E8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2.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4B7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7.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BEF8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11A7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FA2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2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674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4.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56A2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1.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63AD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8.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96A2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106D82EE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4C4521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2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A8E20E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9915B5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86A0A7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9.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7218792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ida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D948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44E991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2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652E8F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0.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5BFD94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9.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BFFE77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9.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35EA1AE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idae</w:t>
            </w:r>
          </w:p>
        </w:tc>
      </w:tr>
      <w:tr w:rsidR="002E2D9B" w:rsidRPr="002E2D9B" w14:paraId="2997D845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49B8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2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9DA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6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FE31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BD0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8.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4B59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69B4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CE61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2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206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8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E8A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7.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95BA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7.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1C92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3B020A16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090A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2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47D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66E7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8467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F88C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061A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D4D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2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6C55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DE7D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3C3E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1.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2401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454B6749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D20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2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F67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DF53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.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6265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990C7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EC79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B10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2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C2A6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43DE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7005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4B909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1E0BBF7E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62D4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2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36A0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.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B21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103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FDABE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51C3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7C2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2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EDF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D1A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.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EF07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0369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54DA2BD0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E116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2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F557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EB26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E590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B46E0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E295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3347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2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686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E9B0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EEC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EFC19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76BC8B23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B78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2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FD41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926D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4CD5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0.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57EE2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7181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C2DB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2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B24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6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FF7A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703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9.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26A6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43BB0A6A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2BFF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2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A4EB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A142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.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D27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A3FED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18C6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4E2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2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1AF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66BC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15B2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3BBDF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79922C37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6B6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3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3778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C4EB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.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51EB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666F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8D03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7A0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3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C1B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A62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.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CF90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5.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A456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6CA70A52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723E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3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354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D51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.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9BDF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8E5ED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75FC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29E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3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539B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.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432C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.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6AC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88158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68357DD6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3E79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3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A89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F5C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2CB9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9884C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8BAD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12AF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3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27C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.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8016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.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3C1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FE65F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12423CA5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64D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3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E6DB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4B92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.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468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0DE69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65A4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3C6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3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A8CD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.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8E22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.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BCC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.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B4A6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087E40A7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2E7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3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E26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73CD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351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F682E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88CB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8DD0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3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3B34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6A7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A1FE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E8BD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18B22F55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FDA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3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490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.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0B5D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9FB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55E24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4E11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4A47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3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2B3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.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7A8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962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8C2B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28A51E1C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E896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3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AE14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05F7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44C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B4DE0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8FAD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F98B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3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9F8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482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82D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8D07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2306D5D1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E67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3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682A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0151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0E6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78953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F632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082C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3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4EE7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E437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470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6BBFF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07FC5090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584E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3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8517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D08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232A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CF17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759A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2836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3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632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ADB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E752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6428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09659B87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6BD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3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0F6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1.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775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3.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78A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1.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78B49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3E58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F931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3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B442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4.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37C9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9.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F8B9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9.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03EF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5794C682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4A4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4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930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4.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95CB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7.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99A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3.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1003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033B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B47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4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193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0.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346B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6.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C1F6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5.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EE06E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334665C9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04E4F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4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E17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6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DCDD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7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DCD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6.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E5413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39ED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132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4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6F27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0.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D8F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4.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10AE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6.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BDAD2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71C13DDF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8C0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4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221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5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FB62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8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ABC4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8A51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2ACE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EF17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4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2006E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2.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7373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7.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E9FE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98072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73605C7C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F978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4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4E0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3.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9A1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6.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F4B7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3.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FC51C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C70C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E53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4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717E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9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C666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4.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1A92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6.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33A4D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2752374F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8E9F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4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CE2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6.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242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6.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D2C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6.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7BCE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614F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4EB8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4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BFC4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68.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AC54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1.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E19B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6.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7570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57373D68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A19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4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3500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9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1AC4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1.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BA5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8.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FC49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595B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D3EC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4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5D2BD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3.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2538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8.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A7A92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9.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CEC6E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50A5ECC4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BABF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4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7C1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38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7C8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9.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9431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8.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FCE94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DBF6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17D3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4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E0FA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57.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C32B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41.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41546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74.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F14C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2D9B" w:rsidRPr="002E2D9B" w14:paraId="69F62073" w14:textId="77777777" w:rsidTr="002E2D9B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8F439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4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DA18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484B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85.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2A95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14.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889F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0438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A4A0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24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E3E27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44.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3489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17.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B9D1" w14:textId="77777777" w:rsidR="002E2D9B" w:rsidRPr="002E2D9B" w:rsidRDefault="002E2D9B" w:rsidP="002E2D9B">
            <w:pPr>
              <w:widowControl/>
              <w:jc w:val="righ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166.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C6A48" w14:textId="77777777" w:rsidR="002E2D9B" w:rsidRPr="002E2D9B" w:rsidRDefault="002E2D9B" w:rsidP="002E2D9B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2E2D9B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</w:tr>
    </w:tbl>
    <w:p w14:paraId="2247C2E1" w14:textId="77777777" w:rsidR="006819A2" w:rsidRDefault="006819A2"/>
    <w:sectPr w:rsidR="006819A2" w:rsidSect="002E2D9B">
      <w:type w:val="continuous"/>
      <w:pgSz w:w="11906" w:h="16838"/>
      <w:pgMar w:top="567" w:right="567" w:bottom="567" w:left="567" w:header="851" w:footer="851" w:gutter="0"/>
      <w:cols w:space="425"/>
      <w:docGrid w:type="linesAndChars" w:linePitch="305" w:charSpace="317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ヒラギノ明朝 ProN W3">
    <w:panose1 w:val="02020300000000000000"/>
    <w:charset w:val="4E"/>
    <w:family w:val="auto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defaultTabStop w:val="960"/>
  <w:drawingGridHorizontalSpacing w:val="118"/>
  <w:drawingGridVerticalSpacing w:val="305"/>
  <w:displayHorizontalDrawingGridEvery w:val="2"/>
  <w:characterSpacingControl w:val="compressPunctuation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D9B"/>
    <w:rsid w:val="000C159E"/>
    <w:rsid w:val="002E2D9B"/>
    <w:rsid w:val="003A6BBE"/>
    <w:rsid w:val="00520523"/>
    <w:rsid w:val="006819A2"/>
    <w:rsid w:val="008A711F"/>
    <w:rsid w:val="00CE0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6C902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ヒラギノ明朝 ProN W3" w:hAnsi="Times New Roman" w:cs="Helvetica"/>
        <w:snapToGrid w:val="0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個人履歴大項目"/>
    <w:basedOn w:val="a4"/>
    <w:next w:val="a4"/>
    <w:rsid w:val="008A711F"/>
    <w:pPr>
      <w:keepNext/>
      <w:adjustRightInd w:val="0"/>
      <w:snapToGrid w:val="0"/>
      <w:spacing w:after="400"/>
      <w:jc w:val="left"/>
    </w:pPr>
    <w:rPr>
      <w:rFonts w:eastAsia="ヒラギノ角ゴ Pro W3"/>
      <w:color w:val="000000"/>
      <w:sz w:val="28"/>
    </w:rPr>
  </w:style>
  <w:style w:type="paragraph" w:styleId="a4">
    <w:name w:val="Plain Text"/>
    <w:basedOn w:val="a"/>
    <w:rsid w:val="008A711F"/>
    <w:rPr>
      <w:szCs w:val="24"/>
    </w:rPr>
  </w:style>
  <w:style w:type="paragraph" w:customStyle="1" w:styleId="MPE">
    <w:name w:val="MPE大見出し"/>
    <w:basedOn w:val="a"/>
    <w:rsid w:val="005A0919"/>
    <w:pPr>
      <w:keepNext/>
      <w:tabs>
        <w:tab w:val="left" w:pos="462"/>
      </w:tabs>
      <w:adjustRightInd w:val="0"/>
      <w:snapToGrid w:val="0"/>
      <w:spacing w:beforeLines="150" w:before="150" w:afterLines="50" w:after="50" w:line="480" w:lineRule="auto"/>
      <w:jc w:val="left"/>
    </w:pPr>
    <w:rPr>
      <w:rFonts w:eastAsia="Times New Roman"/>
      <w:b/>
    </w:rPr>
  </w:style>
  <w:style w:type="paragraph" w:styleId="a5">
    <w:name w:val="Body Text"/>
    <w:aliases w:val="MPE本文"/>
    <w:basedOn w:val="a"/>
    <w:rsid w:val="00A51181"/>
    <w:pPr>
      <w:adjustRightInd w:val="0"/>
      <w:snapToGrid w:val="0"/>
      <w:spacing w:line="480" w:lineRule="auto"/>
      <w:ind w:firstLine="567"/>
      <w:jc w:val="left"/>
    </w:pPr>
    <w:rPr>
      <w:rFonts w:eastAsia="Times New Roman"/>
    </w:rPr>
  </w:style>
  <w:style w:type="paragraph" w:customStyle="1" w:styleId="a6">
    <w:name w:val="年報業績"/>
    <w:basedOn w:val="a"/>
    <w:autoRedefine/>
    <w:rsid w:val="00465B5E"/>
    <w:pPr>
      <w:snapToGrid w:val="0"/>
      <w:spacing w:line="360" w:lineRule="auto"/>
      <w:ind w:leftChars="100" w:left="512" w:hangingChars="100" w:hanging="256"/>
      <w:jc w:val="left"/>
    </w:pPr>
    <w:rPr>
      <w:color w:val="000000"/>
    </w:rPr>
  </w:style>
  <w:style w:type="paragraph" w:customStyle="1" w:styleId="a7">
    <w:name w:val="館外活動"/>
    <w:basedOn w:val="a6"/>
    <w:autoRedefine/>
    <w:rsid w:val="00524A4E"/>
    <w:pPr>
      <w:tabs>
        <w:tab w:val="left" w:pos="1280"/>
      </w:tabs>
      <w:ind w:left="200" w:hanging="100"/>
    </w:pPr>
    <w:rPr>
      <w:color w:val="auto"/>
    </w:rPr>
  </w:style>
  <w:style w:type="character" w:styleId="a8">
    <w:name w:val="Hyperlink"/>
    <w:basedOn w:val="a0"/>
    <w:uiPriority w:val="99"/>
    <w:semiHidden/>
    <w:unhideWhenUsed/>
    <w:rsid w:val="002E2D9B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2E2D9B"/>
    <w:rPr>
      <w:color w:val="800080"/>
      <w:u w:val="single"/>
    </w:rPr>
  </w:style>
  <w:style w:type="paragraph" w:customStyle="1" w:styleId="font5">
    <w:name w:val="font5"/>
    <w:basedOn w:val="a"/>
    <w:rsid w:val="002E2D9B"/>
    <w:pPr>
      <w:widowControl/>
      <w:spacing w:before="100" w:beforeAutospacing="1" w:after="100" w:afterAutospacing="1"/>
      <w:jc w:val="left"/>
    </w:pPr>
    <w:rPr>
      <w:rFonts w:cs="Times New Roman"/>
      <w:snapToGrid/>
      <w:sz w:val="12"/>
      <w:szCs w:val="12"/>
    </w:rPr>
  </w:style>
  <w:style w:type="paragraph" w:customStyle="1" w:styleId="xl63">
    <w:name w:val="xl63"/>
    <w:basedOn w:val="a"/>
    <w:rsid w:val="002E2D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Times" w:hAnsi="Times"/>
      <w:snapToGrid/>
      <w:sz w:val="20"/>
      <w:szCs w:val="20"/>
    </w:rPr>
  </w:style>
  <w:style w:type="paragraph" w:customStyle="1" w:styleId="xl64">
    <w:name w:val="xl64"/>
    <w:basedOn w:val="a"/>
    <w:rsid w:val="002E2D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" w:hAnsi="Times"/>
      <w:snapToGrid/>
      <w:sz w:val="20"/>
      <w:szCs w:val="20"/>
    </w:rPr>
  </w:style>
  <w:style w:type="paragraph" w:customStyle="1" w:styleId="xl65">
    <w:name w:val="xl65"/>
    <w:basedOn w:val="a"/>
    <w:rsid w:val="002E2D9B"/>
    <w:pPr>
      <w:widowControl/>
      <w:spacing w:before="100" w:beforeAutospacing="1" w:after="100" w:afterAutospacing="1"/>
      <w:jc w:val="center"/>
    </w:pPr>
    <w:rPr>
      <w:rFonts w:ascii="Times" w:hAnsi="Times"/>
      <w:snapToGrid/>
      <w:sz w:val="20"/>
      <w:szCs w:val="20"/>
    </w:rPr>
  </w:style>
  <w:style w:type="paragraph" w:customStyle="1" w:styleId="xl67">
    <w:name w:val="xl67"/>
    <w:basedOn w:val="a"/>
    <w:rsid w:val="002E2D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napToGrid/>
      <w:sz w:val="20"/>
      <w:szCs w:val="20"/>
    </w:rPr>
  </w:style>
  <w:style w:type="paragraph" w:customStyle="1" w:styleId="xl68">
    <w:name w:val="xl68"/>
    <w:basedOn w:val="a"/>
    <w:rsid w:val="002E2D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" w:hAnsi="Times"/>
      <w:snapToGrid/>
      <w:sz w:val="20"/>
      <w:szCs w:val="20"/>
    </w:rPr>
  </w:style>
  <w:style w:type="paragraph" w:customStyle="1" w:styleId="xl69">
    <w:name w:val="xl69"/>
    <w:basedOn w:val="a"/>
    <w:rsid w:val="002E2D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Times" w:hAnsi="Times"/>
      <w:snapToGrid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ヒラギノ明朝 ProN W3" w:hAnsi="Times New Roman" w:cs="Helvetica"/>
        <w:snapToGrid w:val="0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個人履歴大項目"/>
    <w:basedOn w:val="a4"/>
    <w:next w:val="a4"/>
    <w:rsid w:val="008A711F"/>
    <w:pPr>
      <w:keepNext/>
      <w:adjustRightInd w:val="0"/>
      <w:snapToGrid w:val="0"/>
      <w:spacing w:after="400"/>
      <w:jc w:val="left"/>
    </w:pPr>
    <w:rPr>
      <w:rFonts w:eastAsia="ヒラギノ角ゴ Pro W3"/>
      <w:color w:val="000000"/>
      <w:sz w:val="28"/>
    </w:rPr>
  </w:style>
  <w:style w:type="paragraph" w:styleId="a4">
    <w:name w:val="Plain Text"/>
    <w:basedOn w:val="a"/>
    <w:rsid w:val="008A711F"/>
    <w:rPr>
      <w:szCs w:val="24"/>
    </w:rPr>
  </w:style>
  <w:style w:type="paragraph" w:customStyle="1" w:styleId="MPE">
    <w:name w:val="MPE大見出し"/>
    <w:basedOn w:val="a"/>
    <w:rsid w:val="005A0919"/>
    <w:pPr>
      <w:keepNext/>
      <w:tabs>
        <w:tab w:val="left" w:pos="462"/>
      </w:tabs>
      <w:adjustRightInd w:val="0"/>
      <w:snapToGrid w:val="0"/>
      <w:spacing w:beforeLines="150" w:before="150" w:afterLines="50" w:after="50" w:line="480" w:lineRule="auto"/>
      <w:jc w:val="left"/>
    </w:pPr>
    <w:rPr>
      <w:rFonts w:eastAsia="Times New Roman"/>
      <w:b/>
    </w:rPr>
  </w:style>
  <w:style w:type="paragraph" w:styleId="a5">
    <w:name w:val="Body Text"/>
    <w:aliases w:val="MPE本文"/>
    <w:basedOn w:val="a"/>
    <w:rsid w:val="00A51181"/>
    <w:pPr>
      <w:adjustRightInd w:val="0"/>
      <w:snapToGrid w:val="0"/>
      <w:spacing w:line="480" w:lineRule="auto"/>
      <w:ind w:firstLine="567"/>
      <w:jc w:val="left"/>
    </w:pPr>
    <w:rPr>
      <w:rFonts w:eastAsia="Times New Roman"/>
    </w:rPr>
  </w:style>
  <w:style w:type="paragraph" w:customStyle="1" w:styleId="a6">
    <w:name w:val="年報業績"/>
    <w:basedOn w:val="a"/>
    <w:autoRedefine/>
    <w:rsid w:val="00465B5E"/>
    <w:pPr>
      <w:snapToGrid w:val="0"/>
      <w:spacing w:line="360" w:lineRule="auto"/>
      <w:ind w:leftChars="100" w:left="512" w:hangingChars="100" w:hanging="256"/>
      <w:jc w:val="left"/>
    </w:pPr>
    <w:rPr>
      <w:color w:val="000000"/>
    </w:rPr>
  </w:style>
  <w:style w:type="paragraph" w:customStyle="1" w:styleId="a7">
    <w:name w:val="館外活動"/>
    <w:basedOn w:val="a6"/>
    <w:autoRedefine/>
    <w:rsid w:val="00524A4E"/>
    <w:pPr>
      <w:tabs>
        <w:tab w:val="left" w:pos="1280"/>
      </w:tabs>
      <w:ind w:left="200" w:hanging="100"/>
    </w:pPr>
    <w:rPr>
      <w:color w:val="auto"/>
    </w:rPr>
  </w:style>
  <w:style w:type="character" w:styleId="a8">
    <w:name w:val="Hyperlink"/>
    <w:basedOn w:val="a0"/>
    <w:uiPriority w:val="99"/>
    <w:semiHidden/>
    <w:unhideWhenUsed/>
    <w:rsid w:val="002E2D9B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2E2D9B"/>
    <w:rPr>
      <w:color w:val="800080"/>
      <w:u w:val="single"/>
    </w:rPr>
  </w:style>
  <w:style w:type="paragraph" w:customStyle="1" w:styleId="font5">
    <w:name w:val="font5"/>
    <w:basedOn w:val="a"/>
    <w:rsid w:val="002E2D9B"/>
    <w:pPr>
      <w:widowControl/>
      <w:spacing w:before="100" w:beforeAutospacing="1" w:after="100" w:afterAutospacing="1"/>
      <w:jc w:val="left"/>
    </w:pPr>
    <w:rPr>
      <w:rFonts w:cs="Times New Roman"/>
      <w:snapToGrid/>
      <w:sz w:val="12"/>
      <w:szCs w:val="12"/>
    </w:rPr>
  </w:style>
  <w:style w:type="paragraph" w:customStyle="1" w:styleId="xl63">
    <w:name w:val="xl63"/>
    <w:basedOn w:val="a"/>
    <w:rsid w:val="002E2D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Times" w:hAnsi="Times"/>
      <w:snapToGrid/>
      <w:sz w:val="20"/>
      <w:szCs w:val="20"/>
    </w:rPr>
  </w:style>
  <w:style w:type="paragraph" w:customStyle="1" w:styleId="xl64">
    <w:name w:val="xl64"/>
    <w:basedOn w:val="a"/>
    <w:rsid w:val="002E2D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" w:hAnsi="Times"/>
      <w:snapToGrid/>
      <w:sz w:val="20"/>
      <w:szCs w:val="20"/>
    </w:rPr>
  </w:style>
  <w:style w:type="paragraph" w:customStyle="1" w:styleId="xl65">
    <w:name w:val="xl65"/>
    <w:basedOn w:val="a"/>
    <w:rsid w:val="002E2D9B"/>
    <w:pPr>
      <w:widowControl/>
      <w:spacing w:before="100" w:beforeAutospacing="1" w:after="100" w:afterAutospacing="1"/>
      <w:jc w:val="center"/>
    </w:pPr>
    <w:rPr>
      <w:rFonts w:ascii="Times" w:hAnsi="Times"/>
      <w:snapToGrid/>
      <w:sz w:val="20"/>
      <w:szCs w:val="20"/>
    </w:rPr>
  </w:style>
  <w:style w:type="paragraph" w:customStyle="1" w:styleId="xl67">
    <w:name w:val="xl67"/>
    <w:basedOn w:val="a"/>
    <w:rsid w:val="002E2D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napToGrid/>
      <w:sz w:val="20"/>
      <w:szCs w:val="20"/>
    </w:rPr>
  </w:style>
  <w:style w:type="paragraph" w:customStyle="1" w:styleId="xl68">
    <w:name w:val="xl68"/>
    <w:basedOn w:val="a"/>
    <w:rsid w:val="002E2D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" w:hAnsi="Times"/>
      <w:snapToGrid/>
      <w:sz w:val="20"/>
      <w:szCs w:val="20"/>
    </w:rPr>
  </w:style>
  <w:style w:type="paragraph" w:customStyle="1" w:styleId="xl69">
    <w:name w:val="xl69"/>
    <w:basedOn w:val="a"/>
    <w:rsid w:val="002E2D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Times" w:hAnsi="Times"/>
      <w:snapToGrid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07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45</Words>
  <Characters>4817</Characters>
  <Application>Microsoft Macintosh Word</Application>
  <DocSecurity>0</DocSecurity>
  <Lines>40</Lines>
  <Paragraphs>11</Paragraphs>
  <ScaleCrop>false</ScaleCrop>
  <Company>CBM</Company>
  <LinksUpToDate>false</LinksUpToDate>
  <CharactersWithSpaces>5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 正樹</dc:creator>
  <cp:keywords/>
  <dc:description/>
  <cp:lastModifiedBy>宮 正樹</cp:lastModifiedBy>
  <cp:revision>4</cp:revision>
  <dcterms:created xsi:type="dcterms:W3CDTF">2013-04-04T06:34:00Z</dcterms:created>
  <dcterms:modified xsi:type="dcterms:W3CDTF">2013-04-05T07:55:00Z</dcterms:modified>
</cp:coreProperties>
</file>